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540"/>
        <w:gridCol w:w="618"/>
        <w:gridCol w:w="2101"/>
        <w:gridCol w:w="2101"/>
      </w:tblGrid>
      <w:tr w:rsidR="00515CDD" w:rsidRPr="00802910" w14:paraId="30C62B77" w14:textId="77777777" w:rsidTr="007A5848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E30E2" w14:textId="4E8DF710" w:rsidR="00515CDD" w:rsidRPr="00802910" w:rsidRDefault="00515CDD" w:rsidP="007A58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75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4.  Correlations of PSS Scores and DLPFC GABA with Non-Significant RSFC from the </w:t>
            </w:r>
            <w:r w:rsidR="00802910" w:rsidRPr="004675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LPFC Voxel </w:t>
            </w:r>
            <w:r w:rsidRPr="004675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ed</w:t>
            </w:r>
            <w:r w:rsidR="00802910" w:rsidRPr="004675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515CDD" w:rsidRPr="00802910" w14:paraId="2BB833DF" w14:textId="77777777" w:rsidTr="00922F55">
        <w:trPr>
          <w:trHeight w:val="315"/>
        </w:trPr>
        <w:tc>
          <w:tcPr>
            <w:tcW w:w="2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3425" w14:textId="77777777" w:rsidR="00515CDD" w:rsidRPr="00802910" w:rsidRDefault="00515CDD" w:rsidP="007A584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ROIs (Network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46F6" w14:textId="77777777" w:rsidR="00515CDD" w:rsidRPr="00802910" w:rsidRDefault="00515CDD" w:rsidP="007A58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/R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604D6" w14:textId="64DF6091" w:rsidR="00515CDD" w:rsidRPr="00802910" w:rsidRDefault="00515CDD" w:rsidP="007A58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S Score (n=1</w:t>
            </w:r>
            <w:r w:rsidR="00DD26BE"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46BCB" w14:textId="741A171C" w:rsidR="00515CDD" w:rsidRPr="00802910" w:rsidRDefault="00515CDD" w:rsidP="007A584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PFC GABA (n=1</w:t>
            </w:r>
            <w:r w:rsidR="001B2AEA"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F1AAF" w:rsidRPr="00802910" w14:paraId="3DC62428" w14:textId="77777777" w:rsidTr="00922F55">
        <w:trPr>
          <w:trHeight w:val="315"/>
        </w:trPr>
        <w:tc>
          <w:tcPr>
            <w:tcW w:w="2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5DB" w14:textId="7E50D7CD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l Prefrontal Cortex (DMN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637" w14:textId="7E73DCAA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5C9" w14:textId="0E7A78E0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76A4" w14:textId="29AF0A8D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</w:tr>
      <w:tr w:rsidR="00BF1AAF" w:rsidRPr="00802910" w14:paraId="5801D1FA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D4F" w14:textId="2223FB88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Insula (SN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42D" w14:textId="59756812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283" w14:textId="68F0C938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891" w14:textId="3E321D0B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56432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BF1AAF" w:rsidRPr="00802910" w14:paraId="45AD1FCC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509" w14:textId="08266850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5B7" w14:textId="447C7C82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974" w14:textId="0B77A92A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72A" w14:textId="2589208B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</w:tr>
      <w:tr w:rsidR="00BF1AAF" w:rsidRPr="00802910" w14:paraId="0A99FC87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146" w14:textId="76C170F3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Cingulate Cortex (DMN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8DF1" w14:textId="7616FF6D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2348" w14:textId="06B4219F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4A1" w14:textId="44A56D82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1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BF1AAF" w:rsidRPr="00802910" w14:paraId="24697ACE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A38" w14:textId="440493BC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281" w14:textId="663FBC47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8BC" w14:textId="1F711533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762" w14:textId="4CACE407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BF1AAF" w:rsidRPr="00802910" w14:paraId="326678BD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294" w14:textId="7EA47287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Insula (SN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E7C" w14:textId="05CAA014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FBAA" w14:textId="7558FC82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2E5" w14:textId="218E9347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BF1AAF" w:rsidRPr="00802910" w14:paraId="4CD819CE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391" w14:textId="49FC03A0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166" w14:textId="6423E39F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A15" w14:textId="35BFC307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2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447" w14:textId="14EDC2C1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</w:tr>
      <w:tr w:rsidR="00BF1AAF" w:rsidRPr="00802910" w14:paraId="38D9AFF4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3F08" w14:textId="4FE02413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BF91" w14:textId="6B6059E0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F737" w14:textId="5C506130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0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D524" w14:textId="20E51BE0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3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BF1AAF" w:rsidRPr="00802910" w14:paraId="5C3BEB4F" w14:textId="77777777" w:rsidTr="00922F55">
        <w:trPr>
          <w:trHeight w:val="315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97EE" w14:textId="64D4DA85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marginal Gyrus (SN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5D93" w14:textId="54D0168D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C19F" w14:textId="76F3C338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B5ED" w14:textId="74F28005" w:rsidR="00BF1AAF" w:rsidRPr="00802910" w:rsidRDefault="00BF1AAF" w:rsidP="00BF1AA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-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29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</w:t>
            </w:r>
            <w:r w:rsidR="001B2AEA"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4</w:t>
            </w:r>
          </w:p>
        </w:tc>
      </w:tr>
      <w:tr w:rsidR="00BF1AAF" w:rsidRPr="00802910" w14:paraId="6B1D108D" w14:textId="77777777" w:rsidTr="007A58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3A3BB" w14:textId="77777777" w:rsidR="00BF1AAF" w:rsidRPr="00802910" w:rsidRDefault="00BF1AAF" w:rsidP="00BF1A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* </w:t>
            </w:r>
            <w:r w:rsidRPr="0080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is significant at the 0.05 level (2-tailed).</w:t>
            </w:r>
          </w:p>
        </w:tc>
      </w:tr>
    </w:tbl>
    <w:p w14:paraId="7CD3DD77" w14:textId="2F724043" w:rsidR="00814E66" w:rsidRPr="00814E66" w:rsidRDefault="00814E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4E66" w:rsidRPr="0081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F0122"/>
    <w:multiLevelType w:val="multilevel"/>
    <w:tmpl w:val="41386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NDOytLQwMjUzMjBQ0lEKTi0uzszPAykwrAUAwS5I4CwAAAA="/>
  </w:docVars>
  <w:rsids>
    <w:rsidRoot w:val="0035393D"/>
    <w:rsid w:val="00012A31"/>
    <w:rsid w:val="0004372E"/>
    <w:rsid w:val="000B47E1"/>
    <w:rsid w:val="000F304E"/>
    <w:rsid w:val="00102E37"/>
    <w:rsid w:val="00107558"/>
    <w:rsid w:val="001731C5"/>
    <w:rsid w:val="001B22DE"/>
    <w:rsid w:val="001B2AEA"/>
    <w:rsid w:val="00200FE6"/>
    <w:rsid w:val="002152C3"/>
    <w:rsid w:val="00216B40"/>
    <w:rsid w:val="002304E2"/>
    <w:rsid w:val="002315B1"/>
    <w:rsid w:val="0028622E"/>
    <w:rsid w:val="00290DD1"/>
    <w:rsid w:val="00295ECE"/>
    <w:rsid w:val="002E1145"/>
    <w:rsid w:val="002F3214"/>
    <w:rsid w:val="002F73BA"/>
    <w:rsid w:val="002F7BAC"/>
    <w:rsid w:val="00336762"/>
    <w:rsid w:val="0034168E"/>
    <w:rsid w:val="0035393D"/>
    <w:rsid w:val="00392BB3"/>
    <w:rsid w:val="003C1100"/>
    <w:rsid w:val="003C6E6A"/>
    <w:rsid w:val="003C7F06"/>
    <w:rsid w:val="00400575"/>
    <w:rsid w:val="004102D0"/>
    <w:rsid w:val="00430A1F"/>
    <w:rsid w:val="00454585"/>
    <w:rsid w:val="004675B4"/>
    <w:rsid w:val="004902C5"/>
    <w:rsid w:val="00505D18"/>
    <w:rsid w:val="00515CDD"/>
    <w:rsid w:val="00532284"/>
    <w:rsid w:val="005353BD"/>
    <w:rsid w:val="00553080"/>
    <w:rsid w:val="0056432A"/>
    <w:rsid w:val="00584694"/>
    <w:rsid w:val="005A5602"/>
    <w:rsid w:val="005C24AA"/>
    <w:rsid w:val="005D3521"/>
    <w:rsid w:val="00647510"/>
    <w:rsid w:val="006612EA"/>
    <w:rsid w:val="00745B5C"/>
    <w:rsid w:val="00790EAE"/>
    <w:rsid w:val="00802910"/>
    <w:rsid w:val="00814E66"/>
    <w:rsid w:val="008356BD"/>
    <w:rsid w:val="0089365C"/>
    <w:rsid w:val="00913BC3"/>
    <w:rsid w:val="00922F55"/>
    <w:rsid w:val="009431E0"/>
    <w:rsid w:val="00995165"/>
    <w:rsid w:val="009B5E5F"/>
    <w:rsid w:val="009B7619"/>
    <w:rsid w:val="00A65966"/>
    <w:rsid w:val="00A9376F"/>
    <w:rsid w:val="00B019C9"/>
    <w:rsid w:val="00B302CE"/>
    <w:rsid w:val="00B82345"/>
    <w:rsid w:val="00B90BFA"/>
    <w:rsid w:val="00BE082C"/>
    <w:rsid w:val="00BF1AAF"/>
    <w:rsid w:val="00C17864"/>
    <w:rsid w:val="00C264C3"/>
    <w:rsid w:val="00C57981"/>
    <w:rsid w:val="00C65A87"/>
    <w:rsid w:val="00D271BA"/>
    <w:rsid w:val="00D4576A"/>
    <w:rsid w:val="00D56642"/>
    <w:rsid w:val="00DA0286"/>
    <w:rsid w:val="00DB416F"/>
    <w:rsid w:val="00DD26BE"/>
    <w:rsid w:val="00DF3EA7"/>
    <w:rsid w:val="00E223C5"/>
    <w:rsid w:val="00E947A1"/>
    <w:rsid w:val="00EC32AA"/>
    <w:rsid w:val="00EC4694"/>
    <w:rsid w:val="00ED0B34"/>
    <w:rsid w:val="00EE5F9B"/>
    <w:rsid w:val="00F03728"/>
    <w:rsid w:val="00F408C2"/>
    <w:rsid w:val="00FA7105"/>
    <w:rsid w:val="00FC2208"/>
    <w:rsid w:val="00FC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9B4"/>
  <w15:chartTrackingRefBased/>
  <w15:docId w15:val="{D21FC999-2320-4609-97FC-53E9A8ED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65A8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5A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65A8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5A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5A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65A8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5A87"/>
    <w:rPr>
      <w:color w:val="0000FF"/>
      <w:u w:val="single"/>
    </w:rPr>
  </w:style>
  <w:style w:type="numbering" w:customStyle="1" w:styleId="Headings">
    <w:name w:val="Headings"/>
    <w:uiPriority w:val="99"/>
    <w:rsid w:val="00C65A8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65A8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7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7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4E66"/>
    <w:pPr>
      <w:spacing w:after="0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53B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35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sler</dc:creator>
  <cp:keywords/>
  <dc:description/>
  <cp:lastModifiedBy>Mahon, Pamela</cp:lastModifiedBy>
  <cp:revision>3</cp:revision>
  <dcterms:created xsi:type="dcterms:W3CDTF">2022-02-15T17:04:00Z</dcterms:created>
  <dcterms:modified xsi:type="dcterms:W3CDTF">2022-02-15T17:04:00Z</dcterms:modified>
</cp:coreProperties>
</file>